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4BD5C" w14:textId="77777777" w:rsidR="00480B3F" w:rsidRDefault="00480B3F" w:rsidP="00480B3F">
      <w:pPr>
        <w:rPr>
          <w:rFonts w:asciiTheme="majorHAnsi" w:eastAsiaTheme="majorEastAsia" w:hAnsiTheme="majorHAnsi" w:cstheme="majorBidi"/>
          <w:sz w:val="32"/>
          <w:szCs w:val="29"/>
        </w:rPr>
      </w:pPr>
      <w:bookmarkStart w:id="0" w:name="_Hlk180867875"/>
      <w:r>
        <w:rPr>
          <w:rFonts w:asciiTheme="majorHAnsi" w:eastAsiaTheme="majorEastAsia" w:hAnsiTheme="majorHAnsi" w:cstheme="majorBidi"/>
          <w:sz w:val="32"/>
          <w:szCs w:val="29"/>
        </w:rPr>
        <w:t xml:space="preserve">Impact of </w:t>
      </w:r>
      <w:r w:rsidRPr="002C42F9">
        <w:rPr>
          <w:rFonts w:asciiTheme="majorHAnsi" w:eastAsiaTheme="majorEastAsia" w:hAnsiTheme="majorHAnsi" w:cstheme="majorBidi"/>
          <w:sz w:val="32"/>
          <w:szCs w:val="29"/>
        </w:rPr>
        <w:t>Training and Digital Extension Services on Agri</w:t>
      </w:r>
      <w:r>
        <w:rPr>
          <w:rFonts w:asciiTheme="majorHAnsi" w:eastAsiaTheme="majorEastAsia" w:hAnsiTheme="majorHAnsi" w:cstheme="majorBidi"/>
          <w:sz w:val="32"/>
          <w:szCs w:val="29"/>
        </w:rPr>
        <w:t xml:space="preserve">cultural </w:t>
      </w:r>
      <w:r w:rsidRPr="002C42F9">
        <w:rPr>
          <w:rFonts w:asciiTheme="majorHAnsi" w:eastAsiaTheme="majorEastAsia" w:hAnsiTheme="majorHAnsi" w:cstheme="majorBidi"/>
          <w:sz w:val="32"/>
          <w:szCs w:val="29"/>
        </w:rPr>
        <w:t>Tech</w:t>
      </w:r>
      <w:r>
        <w:rPr>
          <w:rFonts w:asciiTheme="majorHAnsi" w:eastAsiaTheme="majorEastAsia" w:hAnsiTheme="majorHAnsi" w:cstheme="majorBidi"/>
          <w:sz w:val="32"/>
          <w:szCs w:val="29"/>
        </w:rPr>
        <w:t>nology</w:t>
      </w:r>
      <w:r w:rsidRPr="002C42F9">
        <w:rPr>
          <w:rFonts w:asciiTheme="majorHAnsi" w:eastAsiaTheme="majorEastAsia" w:hAnsiTheme="majorHAnsi" w:cstheme="majorBidi"/>
          <w:sz w:val="32"/>
          <w:szCs w:val="29"/>
        </w:rPr>
        <w:t xml:space="preserve"> Adoption and Rice Yields</w:t>
      </w:r>
    </w:p>
    <w:bookmarkEnd w:id="0"/>
    <w:p w14:paraId="1FA394BE" w14:textId="77777777" w:rsidR="00DB1D37" w:rsidRDefault="00DB1D37" w:rsidP="00DB1D37">
      <w:pPr>
        <w:rPr>
          <w:rFonts w:cstheme="minorHAnsi"/>
          <w:sz w:val="24"/>
          <w:szCs w:val="24"/>
        </w:rPr>
      </w:pPr>
    </w:p>
    <w:p w14:paraId="58897D59" w14:textId="77777777" w:rsidR="00A50DB2" w:rsidRDefault="00A50DB2" w:rsidP="00A50DB2">
      <w:pPr>
        <w:rPr>
          <w:rFonts w:ascii="Georgia" w:hAnsi="Georgia"/>
          <w:b/>
          <w:bCs/>
          <w:color w:val="1F1F1F"/>
          <w:sz w:val="24"/>
          <w:szCs w:val="24"/>
        </w:rPr>
      </w:pPr>
      <w:r w:rsidRPr="00583F51">
        <w:rPr>
          <w:rFonts w:ascii="Georgia" w:hAnsi="Georgia"/>
          <w:b/>
          <w:bCs/>
          <w:color w:val="1F1F1F"/>
          <w:sz w:val="24"/>
          <w:szCs w:val="24"/>
        </w:rPr>
        <w:t>Supplementary Information (SI)</w:t>
      </w:r>
    </w:p>
    <w:p w14:paraId="161B0058" w14:textId="444530B3" w:rsidR="00B965A2" w:rsidRPr="001540C2" w:rsidRDefault="00B965A2" w:rsidP="00614DB4">
      <w:pPr>
        <w:rPr>
          <w:rFonts w:ascii="Georgia" w:hAnsi="Georgia"/>
          <w:color w:val="1F1F1F"/>
          <w:sz w:val="24"/>
          <w:szCs w:val="24"/>
        </w:rPr>
      </w:pPr>
      <w:r>
        <w:rPr>
          <w:rFonts w:ascii="Georgia" w:hAnsi="Georgia"/>
          <w:color w:val="1F1F1F"/>
          <w:sz w:val="24"/>
          <w:szCs w:val="24"/>
        </w:rPr>
        <w:t xml:space="preserve">We provide all the regression results in the supplementary information, where the key results are included in the main text. </w:t>
      </w:r>
    </w:p>
    <w:p w14:paraId="54AAF4F0" w14:textId="22925260" w:rsidR="00614DB4" w:rsidRDefault="001540C2" w:rsidP="00614DB4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1" w:name="_Hlk211358327"/>
      <w:r w:rsidRPr="001540C2">
        <w:rPr>
          <w:rFonts w:ascii="Georgia" w:hAnsi="Georgia"/>
          <w:color w:val="1F1F1F"/>
          <w:sz w:val="24"/>
          <w:szCs w:val="24"/>
        </w:rPr>
        <w:t>S1</w:t>
      </w:r>
      <w:r w:rsidR="00614DB4" w:rsidRPr="00583F51">
        <w:rPr>
          <w:rFonts w:ascii="Georgia" w:hAnsi="Georgia"/>
          <w:b/>
          <w:bCs/>
          <w:color w:val="1F1F1F"/>
          <w:sz w:val="24"/>
          <w:szCs w:val="24"/>
        </w:rPr>
        <w:t xml:space="preserve"> </w:t>
      </w:r>
      <w:r w:rsidR="00614DB4">
        <w:rPr>
          <w:rFonts w:ascii="Georgia" w:hAnsi="Georgia"/>
          <w:color w:val="1F1F1F"/>
          <w:sz w:val="24"/>
          <w:szCs w:val="24"/>
        </w:rPr>
        <w:t>Table</w:t>
      </w:r>
      <w:r>
        <w:rPr>
          <w:rFonts w:ascii="Georgia" w:hAnsi="Georgia"/>
          <w:color w:val="1F1F1F"/>
          <w:sz w:val="24"/>
          <w:szCs w:val="24"/>
        </w:rPr>
        <w:t xml:space="preserve">. </w:t>
      </w:r>
      <w:r w:rsidR="00614D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mpact of Intervention on use of agricultural</w:t>
      </w:r>
      <w:r w:rsidR="006F4E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4A39A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echnology</w:t>
      </w:r>
      <w:r w:rsidR="00614DB4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 different stages</w:t>
      </w:r>
      <w:r w:rsidR="00AC272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SUR)</w:t>
      </w:r>
    </w:p>
    <w:tbl>
      <w:tblPr>
        <w:tblW w:w="5007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9"/>
        <w:gridCol w:w="1618"/>
        <w:gridCol w:w="1352"/>
        <w:gridCol w:w="1620"/>
        <w:gridCol w:w="1170"/>
        <w:gridCol w:w="1084"/>
        <w:gridCol w:w="214"/>
        <w:gridCol w:w="156"/>
      </w:tblGrid>
      <w:tr w:rsidR="003F3579" w:rsidRPr="00271FAC" w14:paraId="1AFEE91A" w14:textId="61FE070C" w:rsidTr="00101917">
        <w:trPr>
          <w:trHeight w:val="354"/>
          <w:jc w:val="center"/>
        </w:trPr>
        <w:tc>
          <w:tcPr>
            <w:tcW w:w="11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bookmarkEnd w:id="1"/>
          <w:p w14:paraId="4EA0287F" w14:textId="6440A5FF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SUR</w:t>
            </w:r>
          </w:p>
        </w:tc>
        <w:tc>
          <w:tcPr>
            <w:tcW w:w="8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3E6866" w14:textId="77777777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(1)</w:t>
            </w:r>
          </w:p>
        </w:tc>
        <w:tc>
          <w:tcPr>
            <w:tcW w:w="7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381036" w14:textId="77777777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(2)</w:t>
            </w:r>
          </w:p>
        </w:tc>
        <w:tc>
          <w:tcPr>
            <w:tcW w:w="864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3BD2A489" w14:textId="77777777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(3)</w:t>
            </w:r>
          </w:p>
        </w:tc>
        <w:tc>
          <w:tcPr>
            <w:tcW w:w="624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5C62E0E3" w14:textId="302E3A39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(1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5A3F20" w14:textId="787C75F2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(2)</w:t>
            </w:r>
          </w:p>
        </w:tc>
        <w:tc>
          <w:tcPr>
            <w:tcW w:w="11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3A9DEA" w14:textId="5C9F0A81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15037" w14:textId="77777777" w:rsidR="005202D5" w:rsidRPr="00271FAC" w:rsidRDefault="005202D5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583F51" w:rsidRPr="00271FAC" w14:paraId="5BF88755" w14:textId="554F4DA8" w:rsidTr="00583F51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40413FF2" w14:textId="77777777" w:rsidR="00583F51" w:rsidRPr="00271FAC" w:rsidRDefault="00583F51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</w:tcPr>
          <w:p w14:paraId="223EF4EB" w14:textId="4F708DB6" w:rsidR="00583F51" w:rsidRPr="00271FAC" w:rsidRDefault="00583F5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Urea</w:t>
            </w: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land</w:t>
            </w: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prep</w:t>
            </w: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21days</w:t>
            </w:r>
          </w:p>
        </w:tc>
        <w:tc>
          <w:tcPr>
            <w:tcW w:w="721" w:type="pct"/>
            <w:vMerge w:val="restart"/>
            <w:tcBorders>
              <w:top w:val="nil"/>
              <w:left w:val="nil"/>
              <w:right w:val="nil"/>
            </w:tcBorders>
          </w:tcPr>
          <w:p w14:paraId="64469237" w14:textId="5D57B97D" w:rsidR="00583F51" w:rsidRPr="00271FAC" w:rsidRDefault="00583F5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>U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rea21</w:t>
            </w: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50days</w:t>
            </w:r>
          </w:p>
        </w:tc>
        <w:tc>
          <w:tcPr>
            <w:tcW w:w="864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C4DFE97" w14:textId="75864D81" w:rsidR="00583F51" w:rsidRPr="00271FAC" w:rsidRDefault="00583F5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>U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rea_</w:t>
            </w:r>
          </w:p>
          <w:p w14:paraId="026446B0" w14:textId="49C6B04B" w:rsidR="00583F51" w:rsidRPr="00271FAC" w:rsidRDefault="00583F5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all</w:t>
            </w: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stages</w:t>
            </w:r>
          </w:p>
        </w:tc>
        <w:tc>
          <w:tcPr>
            <w:tcW w:w="1202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2ED55B" w14:textId="1A2AD6FD" w:rsidR="00583F51" w:rsidRPr="00271FAC" w:rsidRDefault="00583F51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>
              <w:rPr>
                <w:rFonts w:ascii="Times New Roman" w:eastAsiaTheme="minorEastAsia" w:hAnsi="Times New Roman" w:cs="Mangal"/>
                <w:kern w:val="0"/>
                <w:szCs w:val="22"/>
              </w:rPr>
              <w:t>Seed variety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1EECA1C" w14:textId="1934A696" w:rsidR="00583F51" w:rsidRPr="00271FAC" w:rsidRDefault="00583F51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E6313A6" w14:textId="77777777" w:rsidR="00583F51" w:rsidRPr="00271FAC" w:rsidRDefault="00583F51" w:rsidP="005202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271FAC" w:rsidRPr="00271FAC" w14:paraId="2D947012" w14:textId="19F5BD8B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6CA6F7" w14:textId="16552A94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VARIABLES</w:t>
            </w:r>
          </w:p>
        </w:tc>
        <w:tc>
          <w:tcPr>
            <w:tcW w:w="863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B4E2F78" w14:textId="3964D8CA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72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717FCAFC" w14:textId="44E96425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4" w:type="pct"/>
            <w:vMerge/>
            <w:tcBorders>
              <w:left w:val="nil"/>
              <w:bottom w:val="single" w:sz="6" w:space="0" w:color="auto"/>
              <w:right w:val="single" w:sz="4" w:space="0" w:color="auto"/>
            </w:tcBorders>
          </w:tcPr>
          <w:p w14:paraId="4E9B0ED2" w14:textId="5962546F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3211CB30" w14:textId="54B728D8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Hybrid</w:t>
            </w:r>
            <w:r>
              <w:rPr>
                <w:rFonts w:ascii="Times New Roman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hAnsi="Times New Roman" w:cs="Mangal"/>
                <w:kern w:val="0"/>
                <w:szCs w:val="22"/>
              </w:rPr>
              <w:t>rice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ACBF8F" w14:textId="24702043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>
              <w:rPr>
                <w:rFonts w:ascii="Times New Roman" w:hAnsi="Times New Roman" w:cs="Mangal"/>
                <w:kern w:val="0"/>
                <w:szCs w:val="22"/>
              </w:rPr>
              <w:t>O</w:t>
            </w:r>
            <w:r w:rsidR="00583F51">
              <w:rPr>
                <w:rFonts w:ascii="Times New Roman" w:hAnsi="Times New Roman" w:cs="Mangal"/>
                <w:kern w:val="0"/>
                <w:szCs w:val="22"/>
              </w:rPr>
              <w:t>PV</w:t>
            </w:r>
            <w:r>
              <w:rPr>
                <w:rFonts w:ascii="Times New Roman" w:hAnsi="Times New Roman" w:cs="Mangal"/>
                <w:kern w:val="0"/>
                <w:szCs w:val="22"/>
              </w:rPr>
              <w:t xml:space="preserve"> </w:t>
            </w:r>
            <w:r w:rsidRPr="00271FAC">
              <w:rPr>
                <w:rFonts w:ascii="Times New Roman" w:hAnsi="Times New Roman" w:cs="Mangal"/>
                <w:kern w:val="0"/>
                <w:szCs w:val="22"/>
              </w:rPr>
              <w:t>rice</w:t>
            </w:r>
          </w:p>
        </w:tc>
        <w:tc>
          <w:tcPr>
            <w:tcW w:w="1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2D8541" w14:textId="1ABBCF70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5491A" w14:textId="77777777" w:rsidR="00271FAC" w:rsidRPr="00271FAC" w:rsidRDefault="00271FAC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2DFE4BA4" w14:textId="4582287C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29C3DF4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F018432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83941BC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9BC5C0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79A354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77BB9DD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854BD2A" w14:textId="513DC9F5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D58062C" w14:textId="77777777" w:rsidR="00E478C1" w:rsidRPr="00271FAC" w:rsidRDefault="00E478C1" w:rsidP="00E478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4A39AF" w:rsidRPr="00271FAC" w14:paraId="13342E07" w14:textId="24F199C2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FA893D8" w14:textId="041596BD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9D0224">
              <w:rPr>
                <w:rFonts w:ascii="Times New Roman" w:eastAsiaTheme="minorEastAsia" w:hAnsi="Times New Roman" w:cs="Mangal"/>
                <w:kern w:val="0"/>
                <w:sz w:val="20"/>
              </w:rPr>
              <w:t>Agricultural extension train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13C80F6" w14:textId="268DC74C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92C3FC0" w14:textId="7114D08C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75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66F2F" w14:textId="5906912E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69*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E4D51" w14:textId="3F643A70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9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8F8FA75" w14:textId="6315EC00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79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2DFA5ED" w14:textId="20961FCA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3A45DCC" w14:textId="77777777" w:rsidR="004A39AF" w:rsidRPr="00271FAC" w:rsidRDefault="004A39AF" w:rsidP="004A39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141510FE" w14:textId="33AF4F66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3D66EC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4639C08" w14:textId="51124B3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C65C867" w14:textId="417D09D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C60E08" w14:textId="2E9987C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14624" w14:textId="6A43367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62CB648" w14:textId="4DFA112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8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C854939" w14:textId="32AD592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785D24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10977301" w14:textId="13E18A13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73989B6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Access to digital </w:t>
            </w:r>
            <w:proofErr w:type="spellStart"/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agri</w:t>
            </w:r>
            <w:proofErr w:type="spellEnd"/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-extension service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564CFC0" w14:textId="6A107DA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78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782E146" w14:textId="2969B00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211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9232F" w14:textId="31B411E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57**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884B8" w14:textId="48F564F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86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2185D89" w14:textId="130689B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2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FE321B2" w14:textId="3C59D4E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E7AB3E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DAF7FD6" w14:textId="54554757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1D23B84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E61F84C" w14:textId="0DC39FF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F7F80C3" w14:textId="10196F4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B63C7" w14:textId="4236DEE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D49DF" w14:textId="58434DD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5E7AE81" w14:textId="2CEBE69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8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07601FE" w14:textId="3BC930A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69EAFF1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7062AD4" w14:textId="70D09A7F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0C83DE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Control-in subsamp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CFCEA25" w14:textId="13075F4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5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DAF4BA1" w14:textId="04A2E4D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08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5568D" w14:textId="020EB8C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30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900F2" w14:textId="4B30C9F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C4622D9" w14:textId="176827D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79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091302E" w14:textId="241E511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DC3F43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D06A057" w14:textId="317BF7F5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12A5C50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C859335" w14:textId="6900BC0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B6D5263" w14:textId="2C3B8F2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FE7CCE" w14:textId="72AC86C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7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C871F" w14:textId="1B6B54F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D28A5E7" w14:textId="7BDA1D1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6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38036EC" w14:textId="59B3BDF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BE44B0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55E8538A" w14:textId="001ED091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241D13E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Travel to get fertilizer more than onc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20514BC" w14:textId="45D9118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7F948A3" w14:textId="50BA8DE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91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474FA" w14:textId="355333D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68**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0FA2BA" w14:textId="57924ED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6E27956" w14:textId="305561C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83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FECD889" w14:textId="0B71492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93404B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E8A8CD1" w14:textId="1BA6E477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4CD9C23A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8FD16E4" w14:textId="1E22B5C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0641148" w14:textId="28B2A13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7B294" w14:textId="6C67647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5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DDD5D" w14:textId="246E0C5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B921E16" w14:textId="00F1D92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5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41CED89" w14:textId="2955A1D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C97594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C3A073B" w14:textId="05482361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44906D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Female responde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098857A" w14:textId="1C28FCD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4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6458093" w14:textId="2A45710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24691" w14:textId="6B323C2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45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A95C6" w14:textId="6A30DFD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11087C0" w14:textId="71CA69D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32E6649" w14:textId="0F99220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B81F10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7180085" w14:textId="030809D0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9346B7A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B0C09B3" w14:textId="1E003E0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7DD04D3" w14:textId="042A993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EE299" w14:textId="16E7146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2BB50" w14:textId="62DC8FE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A78EDB1" w14:textId="2BD4718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6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329CD9B" w14:textId="42349AC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66D1E7E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9316C29" w14:textId="0337AEE2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ED8A83D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Respondent's 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8BAEF4C" w14:textId="548C722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67B06DB" w14:textId="442F6B2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2EE01" w14:textId="2CB0D73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FDDEE" w14:textId="71EE4F8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3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A61C091" w14:textId="4FAF42E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3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D61FBB2" w14:textId="5C435C1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A3CB5D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70ED784" w14:textId="56180917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80F4BE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DDF525A" w14:textId="39D51F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B672F84" w14:textId="607F1B3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6DFA7" w14:textId="551CFF6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145EC" w14:textId="4B0AC5F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44423A3" w14:textId="4F8332E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B568EA2" w14:textId="63252AA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32192FB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042DBBB" w14:textId="6A109DB8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F6ED89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Hill </w:t>
            </w:r>
            <w:proofErr w:type="spellStart"/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dalit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A77F997" w14:textId="108E543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2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7AEDC70" w14:textId="655C85A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118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B9292" w14:textId="275F420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87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192332" w14:textId="4F69337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F680A81" w14:textId="41369E7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3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BB384AB" w14:textId="1517E0D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A7F837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AD73BCB" w14:textId="28E37474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4FF475F7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05E6742" w14:textId="72FA7B8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0AC49B5" w14:textId="6E75800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5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492FA" w14:textId="2667A51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9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A405E" w14:textId="639BC29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5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2E44231" w14:textId="2451828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8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BEE1415" w14:textId="0567F2C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8F7422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EDFBBE5" w14:textId="00B1E555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E1D8C5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proofErr w:type="spellStart"/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Madheshi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E9E159D" w14:textId="0E35024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1AFF570" w14:textId="2B2DDF7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2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79583" w14:textId="18D8E66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20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B46C3" w14:textId="35DDFC3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8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1A6A877" w14:textId="4AEEC36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22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F5A5A41" w14:textId="39CC4F4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3B79777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1BB77B32" w14:textId="753A82CD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6838436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17E2F44" w14:textId="3710A53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5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0E818AB" w14:textId="3067DCE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6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075794" w14:textId="524A746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59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56F2C" w14:textId="3ECC9F3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E36DE74" w14:textId="19AF3DE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5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3EC26A6" w14:textId="3199C05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0B8DE3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0099975" w14:textId="2F31EBFA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68FDEA01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Hill </w:t>
            </w:r>
            <w:proofErr w:type="spellStart"/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Janajati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0071515" w14:textId="2B2E927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82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AC0B5F9" w14:textId="5160722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105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1E84D" w14:textId="6C7B256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5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63405" w14:textId="7A65F30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3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B267AF6" w14:textId="2E06349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49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AA0C52C" w14:textId="3A00B82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936A34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F9EE718" w14:textId="30236D68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B50DBE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3811ABFA" w14:textId="3642DA3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8FF62A5" w14:textId="035FE1C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80685" w14:textId="13CE5EA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8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359B8" w14:textId="3787939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AD5A8A8" w14:textId="3AB018C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58F0E48" w14:textId="7E47EC5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A28FD9B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6F30AFD7" w14:textId="71960071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1E14683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 xml:space="preserve">Terai </w:t>
            </w:r>
            <w:proofErr w:type="spellStart"/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Janajati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FEE3643" w14:textId="030E7A4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55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0A451A0" w14:textId="0AD6951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100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C442F" w14:textId="7D9A230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79**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AAACB" w14:textId="5248222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3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557184C" w14:textId="66F3CE2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2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B09095A" w14:textId="31B4137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29BE6CA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6ADA7E94" w14:textId="51F1910C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9D6B32E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CA4D116" w14:textId="30F8FD2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9F62FFA" w14:textId="42C773A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9B74BE" w14:textId="21A62AF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37D43" w14:textId="3307A22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6E96EC0" w14:textId="58E7A19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A13DE5B" w14:textId="794BDA5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B56660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48D872B" w14:textId="7C941CBC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B36E0A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Number of household membe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354A434" w14:textId="7621D01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12C5AAC" w14:textId="5DF7FE4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F5505" w14:textId="5CEE747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0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B4AE2" w14:textId="2CA7396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5C4723C" w14:textId="23F2842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676BD17" w14:textId="144A758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91F597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B4F87E8" w14:textId="22B8567E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4875B1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7BEF685" w14:textId="0D6340E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40432BE" w14:textId="710566C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B887A" w14:textId="49541E7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2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E01E0C" w14:textId="03648AB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4ED79D7" w14:textId="205A450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DC2F18A" w14:textId="5C5F08C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4DAE9F5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45721C5" w14:textId="2D4E08BD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51DDC7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Farm experience (years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59EE358" w14:textId="3FEB98A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B849051" w14:textId="3137EB6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15C1A" w14:textId="3D5C3B3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2*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2F0B5" w14:textId="7257400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E590EEB" w14:textId="5FB6EB7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95AE6A5" w14:textId="056811E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5B1FEF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2FBB7278" w14:textId="3890494A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DB7519D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CC2E613" w14:textId="3C0DB5F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C015246" w14:textId="57BC76B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E2C70" w14:textId="1914B38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82C24" w14:textId="6974B47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8924363" w14:textId="685530D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1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C36EBA7" w14:textId="299E2BE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2586EC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12592F00" w14:textId="659DB7E7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45233EC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Female land ownership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42B7828" w14:textId="6F8B0BE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2AD9503" w14:textId="230A8B2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2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A5EF2" w14:textId="2E623C0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3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8E0C07" w14:textId="67F3BE5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770611A" w14:textId="0FB21AC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51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EC02FE6" w14:textId="5E2FEC6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EA5184B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22BB7DE5" w14:textId="4EA1ED5B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26CD89D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4BEA8B3" w14:textId="4925E00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15A8E35" w14:textId="07CA285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E540E" w14:textId="09FB788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9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17CDC" w14:textId="2E0A98E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47FF48B" w14:textId="5459B4F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8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9D90923" w14:textId="6D4A065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51B9C7E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F7E4895" w14:textId="7F4F5ED8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DD987B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Respondent's years of schooling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D395DC9" w14:textId="01F8A07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CCFD916" w14:textId="59B8D38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7FE94" w14:textId="0FD908D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D60BE" w14:textId="0220EEA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845260D" w14:textId="1992EB1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1F5385C" w14:textId="5BD52C3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2F672D7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512A6EF9" w14:textId="63A06B02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2AB36DA6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08233F9" w14:textId="3FE3DD2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E10B9E9" w14:textId="2E44854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91369" w14:textId="3ECA244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90EA17" w14:textId="14227B7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63714F3E" w14:textId="37E6B15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F2B40CF" w14:textId="1FD1901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C3621D1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20FDACC" w14:textId="63BC0C97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63F01967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Share of land for rice cultiv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D0B612F" w14:textId="2ADA857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89BF69C" w14:textId="2496E32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06A6E" w14:textId="4C602E6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ADA699" w14:textId="75CD398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5DD356A" w14:textId="0B5B967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830278E" w14:textId="0CF9E40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03BE98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211827F1" w14:textId="5579BBE0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5499FF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48AE176" w14:textId="554DAAF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EF822C9" w14:textId="0990357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B7EB2" w14:textId="74FD09D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1B9FB" w14:textId="1845F09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488CD4B" w14:textId="5CC70AD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3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FBA0CF3" w14:textId="52570AA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A295B3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16C7FA17" w14:textId="5F9C1FF8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6C101A6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Canal irrig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5690084" w14:textId="26012CC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98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8459F2B" w14:textId="75ADB68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2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81EF2" w14:textId="4A29E51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41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092E9" w14:textId="668678B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15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AD0CBA4" w14:textId="4C71210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46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90076F7" w14:textId="2F387A8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3835DA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69EF73BF" w14:textId="61AC094F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10D2057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428A083" w14:textId="6A97D61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5A2AC37" w14:textId="4BF37A9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B57FAA" w14:textId="0C64CEB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88064" w14:textId="3B8FBC8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0723C51" w14:textId="2450850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706F083" w14:textId="072101A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1FEE0666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0F52E49" w14:textId="097843B6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2238622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Canal and deep tubewell irrigat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81AE828" w14:textId="3E42C9C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15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B492CE2" w14:textId="648DAAB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93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BB895" w14:textId="68EB655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83F5B" w14:textId="1C9078C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15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3536C7D" w14:textId="6832B6C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83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A16A06C" w14:textId="2980CDE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5CA499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CC357E7" w14:textId="1C7754EC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8FD474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7A3BDA5" w14:textId="4A4E13A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FAF1BE3" w14:textId="29EA701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DAF1A" w14:textId="52CB7C0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5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72418" w14:textId="76E2771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76606D27" w14:textId="5AF3549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08595B9" w14:textId="2275B68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901946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501BAF5" w14:textId="3CA66BB6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D1022A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Number of land parcel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F0DD2BB" w14:textId="442896E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9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05A322B" w14:textId="62F469A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35432" w14:textId="776D2AD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6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88D4B" w14:textId="5C0E062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3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D013F9A" w14:textId="56D92EA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5667528" w14:textId="6C48797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77F057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1B17F351" w14:textId="3F01E36D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E6E4B7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851841F" w14:textId="5D91DF7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A467113" w14:textId="79D92ED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CE19B" w14:textId="0E6695C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5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3AC34" w14:textId="151EC6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2520F6D" w14:textId="03653F5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05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832B610" w14:textId="43F1CA1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67E98BA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3C544E2E" w14:textId="01B5E008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0DE3595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Less fertile lan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7BA4FB9" w14:textId="57240F2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3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19147B1" w14:textId="1D04077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59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854A6" w14:textId="6A7591A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0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5C1F4" w14:textId="2BE16C3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F9E9891" w14:textId="6ACAA11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11574ED" w14:textId="7126757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96038D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33F6EC1" w14:textId="3B70A6AF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09480784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B550D66" w14:textId="4C9DC5D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8EFCF9A" w14:textId="61C46B7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C4713" w14:textId="7802345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2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0EA63" w14:textId="5C03C6C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ABCD120" w14:textId="2369CAC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74BB781" w14:textId="224FADF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6BB7629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53010A81" w14:textId="754EEF1C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388CD8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Use of mini-till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242D2EB" w14:textId="2697ECD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4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8A277D5" w14:textId="3A7CF654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54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C06E3" w14:textId="7331998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7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C23E9" w14:textId="6894B65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5E2A9961" w14:textId="7CF37D1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16990BCC" w14:textId="58AF877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037E98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5BCB5B76" w14:textId="2C05B5BC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69FCE11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2554DEBE" w14:textId="1A19067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3F1E442" w14:textId="2107699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E8B86" w14:textId="77BFB56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8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D179C" w14:textId="0F113DD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89F85EE" w14:textId="4D158A62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2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8F162AD" w14:textId="234B021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219A5DD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A3F08D5" w14:textId="5CFD14CE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2380982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Use of thresh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75A0BA7" w14:textId="2186DAC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47DC654" w14:textId="74F6D61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0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E7B5B" w14:textId="03BB30A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7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99E78" w14:textId="6C45CAF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63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2F1154FC" w14:textId="2F669B5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11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55B30C2" w14:textId="3AE1AF2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7414170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4DBC9A9C" w14:textId="41C51CFF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6F42A4C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6AB73DA1" w14:textId="193AB13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7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2C42847" w14:textId="3F19CD7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7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9D6A8" w14:textId="3C1876D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73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936BD" w14:textId="459DBF8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7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D15F1E9" w14:textId="1006071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72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D6F328A" w14:textId="46F616E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1F6435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62F89438" w14:textId="1F835A19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5784399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Enough fertilizer availab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06A378A2" w14:textId="214A182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82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8579998" w14:textId="020417D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32***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C45A4" w14:textId="6032B3C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9E9DDD" w14:textId="301125C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C1AFAC2" w14:textId="70E756A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7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479D9FF" w14:textId="5DEE5E2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D24289B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5E379FD6" w14:textId="3F368CA3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55B1AE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43242C12" w14:textId="3CC5E63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DBB76B2" w14:textId="0EBA4AD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5616D" w14:textId="5B663CDE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2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BE64B" w14:textId="541AC1C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09E9FFF" w14:textId="6F7D3CF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31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E5A089C" w14:textId="0212A54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ABE2A4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715B9E0" w14:textId="5C679557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16FBBDB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Distance between household &amp; cooperativ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2AA01AD" w14:textId="5860A6F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1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F0F2EC6" w14:textId="21F096E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3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25578" w14:textId="30F8DBB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16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DC0E1" w14:textId="3532A50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44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18D5F24" w14:textId="6F37FD9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023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A1F488D" w14:textId="606CAE7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0CD91E6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3F472334" w14:textId="006EEE58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1788CC0D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608C3FE" w14:textId="128862D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1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953ED18" w14:textId="6BE8A71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1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BB9B72" w14:textId="6ED126D8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18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8BC49" w14:textId="0325113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079C2832" w14:textId="6B11225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01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62642560" w14:textId="6787B50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3ABA528D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D01FA1A" w14:textId="18FDC7FD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271E63F9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Consta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3EE1861" w14:textId="783FDDD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324**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02A21AB" w14:textId="00B0BDC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6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A948F" w14:textId="7DAC3DC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-0.07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E7917" w14:textId="7F86226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51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C781BA8" w14:textId="514CE64A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428***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49E9F706" w14:textId="0CBEBA5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AEDEEE7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2E882980" w14:textId="74F30462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4FE4B493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13F0526F" w14:textId="3CF5826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11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5971670" w14:textId="6E67780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13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47D50" w14:textId="1B0A1CCD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130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26BE8" w14:textId="37FC561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1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7529BFE" w14:textId="6137172F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(0.117)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05EAE862" w14:textId="66C9CDA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29FC161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06FE9CD7" w14:textId="46E85F2D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38ACD942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5A1796E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606467C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ADFF5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6C182A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1FE7F8BF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CC96E55" w14:textId="57372AA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5B980DA0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7EA61A81" w14:textId="734F8984" w:rsidTr="00101917">
        <w:trPr>
          <w:jc w:val="center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</w:tcPr>
          <w:p w14:paraId="70D3879E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Observation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 w14:paraId="7E06BC58" w14:textId="031BA3F1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1,39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3747739" w14:textId="30FEF90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1,39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EBE45" w14:textId="7A3348B6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1,396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23C28" w14:textId="121E3BE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1,39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430AAFE9" w14:textId="1EC97CAB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1,396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2DAB9358" w14:textId="213E8A0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</w:tcPr>
          <w:p w14:paraId="4D5B775A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  <w:tr w:rsidR="003F3579" w:rsidRPr="00271FAC" w14:paraId="3B266C73" w14:textId="48FE8ED6" w:rsidTr="0010191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53C4F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eastAsiaTheme="minorEastAsia" w:hAnsi="Times New Roman" w:cs="Mangal"/>
                <w:kern w:val="0"/>
                <w:szCs w:val="22"/>
              </w:rPr>
              <w:t>R-squared</w:t>
            </w:r>
          </w:p>
        </w:tc>
        <w:tc>
          <w:tcPr>
            <w:tcW w:w="8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82C8B" w14:textId="7B365E3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3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91B127" w14:textId="73BD2190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2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15460B26" w14:textId="349BF3B5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10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28C95180" w14:textId="1906636C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2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485292" w14:textId="780ACFC3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  <w:r w:rsidRPr="00271FAC">
              <w:rPr>
                <w:rFonts w:ascii="Times New Roman" w:hAnsi="Times New Roman" w:cs="Mangal"/>
                <w:kern w:val="0"/>
                <w:szCs w:val="22"/>
              </w:rPr>
              <w:t>0.347</w:t>
            </w:r>
          </w:p>
        </w:tc>
        <w:tc>
          <w:tcPr>
            <w:tcW w:w="1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A29B83" w14:textId="0C0B4E59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BA8B18" w14:textId="77777777" w:rsidR="006F4EB4" w:rsidRPr="00271FAC" w:rsidRDefault="006F4EB4" w:rsidP="006F4E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Mangal"/>
                <w:kern w:val="0"/>
                <w:szCs w:val="22"/>
              </w:rPr>
            </w:pPr>
          </w:p>
        </w:tc>
      </w:tr>
    </w:tbl>
    <w:p w14:paraId="0255E621" w14:textId="77777777" w:rsidR="00D1725B" w:rsidRDefault="00D1725B" w:rsidP="00D1725B">
      <w:pPr>
        <w:rPr>
          <w:rFonts w:ascii="Georgia" w:hAnsi="Georgia"/>
          <w:color w:val="1F1F1F"/>
          <w:sz w:val="24"/>
          <w:szCs w:val="24"/>
        </w:rPr>
      </w:pPr>
      <w:r w:rsidRPr="00941AC9">
        <w:rPr>
          <w:rFonts w:ascii="Times New Roman" w:eastAsiaTheme="minorEastAsia" w:hAnsi="Times New Roman" w:cs="Mangal"/>
          <w:kern w:val="0"/>
          <w:sz w:val="20"/>
        </w:rPr>
        <w:t>Robust standard errors in parentheses *** p&lt;0.01, ** p&lt;0.05, * p&lt;0.1</w:t>
      </w:r>
    </w:p>
    <w:p w14:paraId="4289E588" w14:textId="77777777" w:rsidR="00614DB4" w:rsidRPr="00BA6A7B" w:rsidRDefault="00614DB4" w:rsidP="00614DB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Mangal"/>
          <w:kern w:val="0"/>
          <w:sz w:val="20"/>
        </w:rPr>
      </w:pPr>
    </w:p>
    <w:sectPr w:rsidR="00614DB4" w:rsidRPr="00BA6A7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32A06" w14:textId="77777777" w:rsidR="007629C0" w:rsidRDefault="007629C0" w:rsidP="00DB1D37">
      <w:pPr>
        <w:spacing w:after="0" w:line="240" w:lineRule="auto"/>
      </w:pPr>
      <w:r>
        <w:separator/>
      </w:r>
    </w:p>
  </w:endnote>
  <w:endnote w:type="continuationSeparator" w:id="0">
    <w:p w14:paraId="289B39D8" w14:textId="77777777" w:rsidR="007629C0" w:rsidRDefault="007629C0" w:rsidP="00DB1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181920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B2AFCAC" w14:textId="06A8E20A" w:rsidR="00DB1D37" w:rsidRDefault="00DB1D3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2784F0" w14:textId="77777777" w:rsidR="00DB1D37" w:rsidRDefault="00DB1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8CC1B" w14:textId="77777777" w:rsidR="007629C0" w:rsidRDefault="007629C0" w:rsidP="00DB1D37">
      <w:pPr>
        <w:spacing w:after="0" w:line="240" w:lineRule="auto"/>
      </w:pPr>
      <w:r>
        <w:separator/>
      </w:r>
    </w:p>
  </w:footnote>
  <w:footnote w:type="continuationSeparator" w:id="0">
    <w:p w14:paraId="034CFA7F" w14:textId="77777777" w:rsidR="007629C0" w:rsidRDefault="007629C0" w:rsidP="00DB1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4381F"/>
    <w:multiLevelType w:val="multilevel"/>
    <w:tmpl w:val="62F6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B3F19"/>
    <w:multiLevelType w:val="hybridMultilevel"/>
    <w:tmpl w:val="E7007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345C9"/>
    <w:multiLevelType w:val="hybridMultilevel"/>
    <w:tmpl w:val="E812A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C2232"/>
    <w:multiLevelType w:val="multilevel"/>
    <w:tmpl w:val="13C6E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E26C6F"/>
    <w:multiLevelType w:val="hybridMultilevel"/>
    <w:tmpl w:val="9B48961C"/>
    <w:lvl w:ilvl="0" w:tplc="5C1041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664222"/>
    <w:multiLevelType w:val="multilevel"/>
    <w:tmpl w:val="95242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E496258"/>
    <w:multiLevelType w:val="hybridMultilevel"/>
    <w:tmpl w:val="CAFE2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F20CC5"/>
    <w:multiLevelType w:val="multilevel"/>
    <w:tmpl w:val="278A4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F551E1"/>
    <w:multiLevelType w:val="multilevel"/>
    <w:tmpl w:val="EAF8A9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3D5624"/>
    <w:multiLevelType w:val="multilevel"/>
    <w:tmpl w:val="F13E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82536B"/>
    <w:multiLevelType w:val="multilevel"/>
    <w:tmpl w:val="0568C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62647C"/>
    <w:multiLevelType w:val="multilevel"/>
    <w:tmpl w:val="6BAE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BD1962"/>
    <w:multiLevelType w:val="multilevel"/>
    <w:tmpl w:val="E642FE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3FC3F7D"/>
    <w:multiLevelType w:val="multilevel"/>
    <w:tmpl w:val="DCA67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CE049C"/>
    <w:multiLevelType w:val="multilevel"/>
    <w:tmpl w:val="26F4B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692795"/>
    <w:multiLevelType w:val="multilevel"/>
    <w:tmpl w:val="938AA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446080"/>
    <w:multiLevelType w:val="multilevel"/>
    <w:tmpl w:val="9EF80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6A46FC"/>
    <w:multiLevelType w:val="hybridMultilevel"/>
    <w:tmpl w:val="9C306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3B2642"/>
    <w:multiLevelType w:val="multilevel"/>
    <w:tmpl w:val="C562C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B61DDB"/>
    <w:multiLevelType w:val="hybridMultilevel"/>
    <w:tmpl w:val="9E280D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BE4001"/>
    <w:multiLevelType w:val="multilevel"/>
    <w:tmpl w:val="66CC3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43528"/>
    <w:multiLevelType w:val="multilevel"/>
    <w:tmpl w:val="1AD4B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B03678E"/>
    <w:multiLevelType w:val="multilevel"/>
    <w:tmpl w:val="0DB66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BB34F6A"/>
    <w:multiLevelType w:val="hybridMultilevel"/>
    <w:tmpl w:val="622CC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576054">
    <w:abstractNumId w:val="1"/>
  </w:num>
  <w:num w:numId="2" w16cid:durableId="2129009845">
    <w:abstractNumId w:val="4"/>
  </w:num>
  <w:num w:numId="3" w16cid:durableId="1797524305">
    <w:abstractNumId w:val="3"/>
  </w:num>
  <w:num w:numId="4" w16cid:durableId="1491604224">
    <w:abstractNumId w:val="15"/>
  </w:num>
  <w:num w:numId="5" w16cid:durableId="1437821497">
    <w:abstractNumId w:val="20"/>
  </w:num>
  <w:num w:numId="6" w16cid:durableId="251667335">
    <w:abstractNumId w:val="16"/>
  </w:num>
  <w:num w:numId="7" w16cid:durableId="866941318">
    <w:abstractNumId w:val="7"/>
  </w:num>
  <w:num w:numId="8" w16cid:durableId="267541278">
    <w:abstractNumId w:val="11"/>
  </w:num>
  <w:num w:numId="9" w16cid:durableId="1189561840">
    <w:abstractNumId w:val="14"/>
  </w:num>
  <w:num w:numId="10" w16cid:durableId="1701397079">
    <w:abstractNumId w:val="9"/>
  </w:num>
  <w:num w:numId="11" w16cid:durableId="1849103711">
    <w:abstractNumId w:val="13"/>
  </w:num>
  <w:num w:numId="12" w16cid:durableId="1687320343">
    <w:abstractNumId w:val="21"/>
  </w:num>
  <w:num w:numId="13" w16cid:durableId="162665420">
    <w:abstractNumId w:val="5"/>
  </w:num>
  <w:num w:numId="14" w16cid:durableId="1332640017">
    <w:abstractNumId w:val="0"/>
  </w:num>
  <w:num w:numId="15" w16cid:durableId="541943107">
    <w:abstractNumId w:val="23"/>
  </w:num>
  <w:num w:numId="16" w16cid:durableId="1055199926">
    <w:abstractNumId w:val="2"/>
  </w:num>
  <w:num w:numId="17" w16cid:durableId="151215114">
    <w:abstractNumId w:val="6"/>
  </w:num>
  <w:num w:numId="18" w16cid:durableId="442268549">
    <w:abstractNumId w:val="10"/>
  </w:num>
  <w:num w:numId="19" w16cid:durableId="1233659999">
    <w:abstractNumId w:val="12"/>
  </w:num>
  <w:num w:numId="20" w16cid:durableId="781801399">
    <w:abstractNumId w:val="19"/>
  </w:num>
  <w:num w:numId="21" w16cid:durableId="1091509552">
    <w:abstractNumId w:val="8"/>
  </w:num>
  <w:num w:numId="22" w16cid:durableId="1538153483">
    <w:abstractNumId w:val="17"/>
  </w:num>
  <w:num w:numId="23" w16cid:durableId="330791696">
    <w:abstractNumId w:val="22"/>
  </w:num>
  <w:num w:numId="24" w16cid:durableId="19622200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BE"/>
    <w:rsid w:val="00004D09"/>
    <w:rsid w:val="00006F23"/>
    <w:rsid w:val="00046DAD"/>
    <w:rsid w:val="000913F7"/>
    <w:rsid w:val="00101917"/>
    <w:rsid w:val="001156D2"/>
    <w:rsid w:val="00116402"/>
    <w:rsid w:val="001540C2"/>
    <w:rsid w:val="00163666"/>
    <w:rsid w:val="00190498"/>
    <w:rsid w:val="00196119"/>
    <w:rsid w:val="001D538E"/>
    <w:rsid w:val="001E0EC8"/>
    <w:rsid w:val="001F6AA3"/>
    <w:rsid w:val="002026F5"/>
    <w:rsid w:val="00214C52"/>
    <w:rsid w:val="002450E2"/>
    <w:rsid w:val="00250933"/>
    <w:rsid w:val="00271FAC"/>
    <w:rsid w:val="002937E1"/>
    <w:rsid w:val="002A5A6F"/>
    <w:rsid w:val="002B6D61"/>
    <w:rsid w:val="002D00CF"/>
    <w:rsid w:val="002D7423"/>
    <w:rsid w:val="002D7E9D"/>
    <w:rsid w:val="003249A4"/>
    <w:rsid w:val="003527CF"/>
    <w:rsid w:val="00385B7A"/>
    <w:rsid w:val="00396420"/>
    <w:rsid w:val="003C7951"/>
    <w:rsid w:val="003F3579"/>
    <w:rsid w:val="00406DC6"/>
    <w:rsid w:val="00437797"/>
    <w:rsid w:val="00480B3F"/>
    <w:rsid w:val="00497FB7"/>
    <w:rsid w:val="004A39AF"/>
    <w:rsid w:val="004A6D4D"/>
    <w:rsid w:val="004D2591"/>
    <w:rsid w:val="00504B5B"/>
    <w:rsid w:val="005202D5"/>
    <w:rsid w:val="00550504"/>
    <w:rsid w:val="005578BE"/>
    <w:rsid w:val="00583F51"/>
    <w:rsid w:val="005A5B93"/>
    <w:rsid w:val="005A5EC3"/>
    <w:rsid w:val="00614DB4"/>
    <w:rsid w:val="006254D9"/>
    <w:rsid w:val="0068079E"/>
    <w:rsid w:val="00690D2D"/>
    <w:rsid w:val="006D6134"/>
    <w:rsid w:val="006F4EB4"/>
    <w:rsid w:val="00732889"/>
    <w:rsid w:val="00756285"/>
    <w:rsid w:val="007629C0"/>
    <w:rsid w:val="007645B9"/>
    <w:rsid w:val="00764C88"/>
    <w:rsid w:val="007C4EC9"/>
    <w:rsid w:val="007F5FD8"/>
    <w:rsid w:val="0081553E"/>
    <w:rsid w:val="00816185"/>
    <w:rsid w:val="00865000"/>
    <w:rsid w:val="00897851"/>
    <w:rsid w:val="008D5097"/>
    <w:rsid w:val="00907855"/>
    <w:rsid w:val="00914E47"/>
    <w:rsid w:val="00925696"/>
    <w:rsid w:val="00940C4C"/>
    <w:rsid w:val="009931F3"/>
    <w:rsid w:val="009B2AA9"/>
    <w:rsid w:val="009C0196"/>
    <w:rsid w:val="009D0224"/>
    <w:rsid w:val="00A3125C"/>
    <w:rsid w:val="00A4005E"/>
    <w:rsid w:val="00A50DB2"/>
    <w:rsid w:val="00A5401C"/>
    <w:rsid w:val="00A66C8B"/>
    <w:rsid w:val="00A8610F"/>
    <w:rsid w:val="00AC1CCF"/>
    <w:rsid w:val="00AC2728"/>
    <w:rsid w:val="00AD0CF2"/>
    <w:rsid w:val="00AE1F7D"/>
    <w:rsid w:val="00AF1EE5"/>
    <w:rsid w:val="00B13ABA"/>
    <w:rsid w:val="00B24752"/>
    <w:rsid w:val="00B250A2"/>
    <w:rsid w:val="00B757FF"/>
    <w:rsid w:val="00B965A2"/>
    <w:rsid w:val="00BD0AE7"/>
    <w:rsid w:val="00BE5119"/>
    <w:rsid w:val="00C134B8"/>
    <w:rsid w:val="00C13D6F"/>
    <w:rsid w:val="00C15955"/>
    <w:rsid w:val="00C23D27"/>
    <w:rsid w:val="00C24AFA"/>
    <w:rsid w:val="00C33E4E"/>
    <w:rsid w:val="00C601E0"/>
    <w:rsid w:val="00C718FF"/>
    <w:rsid w:val="00C85D16"/>
    <w:rsid w:val="00CF12B5"/>
    <w:rsid w:val="00D0121A"/>
    <w:rsid w:val="00D1725B"/>
    <w:rsid w:val="00D24CA0"/>
    <w:rsid w:val="00D77BE6"/>
    <w:rsid w:val="00D87E8B"/>
    <w:rsid w:val="00D953CE"/>
    <w:rsid w:val="00D97D61"/>
    <w:rsid w:val="00DB1D37"/>
    <w:rsid w:val="00DD2288"/>
    <w:rsid w:val="00DD39FE"/>
    <w:rsid w:val="00E478C1"/>
    <w:rsid w:val="00E566E7"/>
    <w:rsid w:val="00E661D3"/>
    <w:rsid w:val="00E766FB"/>
    <w:rsid w:val="00E93E99"/>
    <w:rsid w:val="00E94C91"/>
    <w:rsid w:val="00EA477C"/>
    <w:rsid w:val="00F96D16"/>
    <w:rsid w:val="00FA2634"/>
    <w:rsid w:val="00FF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603A"/>
  <w15:chartTrackingRefBased/>
  <w15:docId w15:val="{1386107B-1330-4BA5-8A0D-04C91224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4D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link w:val="Heading3Char"/>
    <w:uiPriority w:val="9"/>
    <w:qFormat/>
    <w:rsid w:val="00614D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DB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614DB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614D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4D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14DB4"/>
    <w:pPr>
      <w:ind w:left="720"/>
      <w:contextualSpacing/>
    </w:pPr>
  </w:style>
  <w:style w:type="character" w:customStyle="1" w:styleId="anchor-text">
    <w:name w:val="anchor-text"/>
    <w:basedOn w:val="DefaultParagraphFont"/>
    <w:rsid w:val="00614DB4"/>
  </w:style>
  <w:style w:type="character" w:customStyle="1" w:styleId="text-typo-secondary">
    <w:name w:val="text-typo-secondary"/>
    <w:basedOn w:val="DefaultParagraphFont"/>
    <w:rsid w:val="00614DB4"/>
  </w:style>
  <w:style w:type="character" w:customStyle="1" w:styleId="mx-1">
    <w:name w:val="mx-1"/>
    <w:basedOn w:val="DefaultParagraphFont"/>
    <w:rsid w:val="00614DB4"/>
  </w:style>
  <w:style w:type="character" w:customStyle="1" w:styleId="hoverprimary">
    <w:name w:val="hover__primary"/>
    <w:basedOn w:val="DefaultParagraphFont"/>
    <w:rsid w:val="00614DB4"/>
  </w:style>
  <w:style w:type="paragraph" w:styleId="NormalWeb">
    <w:name w:val="Normal (Web)"/>
    <w:basedOn w:val="Normal"/>
    <w:uiPriority w:val="99"/>
    <w:unhideWhenUsed/>
    <w:rsid w:val="00614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14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DB4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DB4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DB4"/>
    <w:rPr>
      <w:b/>
      <w:bCs/>
      <w:sz w:val="20"/>
      <w:szCs w:val="18"/>
    </w:rPr>
  </w:style>
  <w:style w:type="character" w:styleId="Strong">
    <w:name w:val="Strong"/>
    <w:basedOn w:val="DefaultParagraphFont"/>
    <w:uiPriority w:val="22"/>
    <w:qFormat/>
    <w:rsid w:val="00614DB4"/>
    <w:rPr>
      <w:b/>
      <w:bCs/>
    </w:rPr>
  </w:style>
  <w:style w:type="paragraph" w:styleId="Revision">
    <w:name w:val="Revision"/>
    <w:hidden/>
    <w:uiPriority w:val="99"/>
    <w:semiHidden/>
    <w:rsid w:val="00614DB4"/>
    <w:pPr>
      <w:spacing w:after="0" w:line="240" w:lineRule="auto"/>
    </w:pPr>
  </w:style>
  <w:style w:type="character" w:customStyle="1" w:styleId="bull-separator">
    <w:name w:val="bull-separator"/>
    <w:basedOn w:val="DefaultParagraphFont"/>
    <w:rsid w:val="00614DB4"/>
  </w:style>
  <w:style w:type="character" w:customStyle="1" w:styleId="flex">
    <w:name w:val="flex"/>
    <w:basedOn w:val="DefaultParagraphFont"/>
    <w:rsid w:val="00614DB4"/>
  </w:style>
  <w:style w:type="character" w:customStyle="1" w:styleId="styleswordwithsynonyms8m9z7">
    <w:name w:val="styles_wordwithsynonyms__8m9z7"/>
    <w:basedOn w:val="DefaultParagraphFont"/>
    <w:rsid w:val="00614DB4"/>
  </w:style>
  <w:style w:type="character" w:customStyle="1" w:styleId="sw">
    <w:name w:val="sw"/>
    <w:basedOn w:val="DefaultParagraphFont"/>
    <w:rsid w:val="00614DB4"/>
  </w:style>
  <w:style w:type="character" w:styleId="FollowedHyperlink">
    <w:name w:val="FollowedHyperlink"/>
    <w:basedOn w:val="DefaultParagraphFont"/>
    <w:uiPriority w:val="99"/>
    <w:semiHidden/>
    <w:unhideWhenUsed/>
    <w:rsid w:val="00614DB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1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4DB4"/>
  </w:style>
  <w:style w:type="paragraph" w:styleId="Footer">
    <w:name w:val="footer"/>
    <w:basedOn w:val="Normal"/>
    <w:link w:val="FooterChar"/>
    <w:uiPriority w:val="99"/>
    <w:unhideWhenUsed/>
    <w:rsid w:val="00614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DB4"/>
  </w:style>
  <w:style w:type="paragraph" w:styleId="FootnoteText">
    <w:name w:val="footnote text"/>
    <w:basedOn w:val="Normal"/>
    <w:link w:val="FootnoteTextChar"/>
    <w:uiPriority w:val="99"/>
    <w:semiHidden/>
    <w:unhideWhenUsed/>
    <w:rsid w:val="00614DB4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DB4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14DB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14DB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ara</dc:creator>
  <cp:keywords/>
  <dc:description/>
  <cp:lastModifiedBy>Apsara </cp:lastModifiedBy>
  <cp:revision>3</cp:revision>
  <dcterms:created xsi:type="dcterms:W3CDTF">2025-11-12T13:24:00Z</dcterms:created>
  <dcterms:modified xsi:type="dcterms:W3CDTF">2025-11-12T13:25:00Z</dcterms:modified>
</cp:coreProperties>
</file>